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72B27" w14:textId="419E151A" w:rsidR="008371AE" w:rsidRPr="008536CA" w:rsidRDefault="0043319D" w:rsidP="008371AE">
      <w:pPr>
        <w:rPr>
          <w:b/>
          <w:lang w:val="en-US"/>
        </w:rPr>
      </w:pPr>
      <w:r w:rsidRPr="008536CA">
        <w:rPr>
          <w:b/>
          <w:lang w:val="en-GB"/>
        </w:rPr>
        <w:t>S5</w:t>
      </w:r>
      <w:r>
        <w:rPr>
          <w:b/>
          <w:lang w:val="en-GB"/>
        </w:rPr>
        <w:t xml:space="preserve"> </w:t>
      </w:r>
      <w:r w:rsidR="008371AE" w:rsidRPr="008536CA">
        <w:rPr>
          <w:b/>
          <w:lang w:val="en-GB"/>
        </w:rPr>
        <w:t xml:space="preserve">Table: Predictors of </w:t>
      </w:r>
      <w:r w:rsidR="006E650E" w:rsidRPr="008536CA">
        <w:rPr>
          <w:b/>
          <w:lang w:val="en-GB"/>
        </w:rPr>
        <w:t xml:space="preserve">a difference greater than 20% between </w:t>
      </w:r>
      <w:r w:rsidR="005974D2" w:rsidRPr="008536CA">
        <w:rPr>
          <w:b/>
          <w:lang w:val="en-GB"/>
        </w:rPr>
        <w:t>estimated and measured cardiac index</w:t>
      </w:r>
    </w:p>
    <w:tbl>
      <w:tblPr>
        <w:tblStyle w:val="Tabellenraster"/>
        <w:tblW w:w="11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0"/>
        <w:gridCol w:w="2183"/>
        <w:gridCol w:w="851"/>
        <w:gridCol w:w="2222"/>
        <w:gridCol w:w="851"/>
        <w:gridCol w:w="2222"/>
        <w:gridCol w:w="850"/>
      </w:tblGrid>
      <w:tr w:rsidR="008536CA" w:rsidRPr="008536CA" w14:paraId="1E84E4D4" w14:textId="77777777" w:rsidTr="002F0349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62F35DB" w14:textId="77777777" w:rsidR="00D82F05" w:rsidRPr="008536CA" w:rsidRDefault="00D82F05" w:rsidP="0078717A">
            <w:pPr>
              <w:spacing w:beforeAutospacing="0" w:after="120"/>
              <w:ind w:firstLine="0"/>
              <w:jc w:val="left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C31DCBD" w14:textId="5A2660C3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OR (95% CI)</w:t>
            </w:r>
          </w:p>
          <w:p w14:paraId="71EB90E4" w14:textId="77777777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0% diff</w:t>
            </w:r>
            <w:r w:rsidR="008D60C8" w:rsidRPr="008536CA">
              <w:rPr>
                <w:b/>
                <w:sz w:val="20"/>
                <w:szCs w:val="20"/>
                <w:lang w:val="en-US"/>
              </w:rPr>
              <w:t>erence</w:t>
            </w:r>
            <w:r w:rsidRPr="008536CA">
              <w:rPr>
                <w:b/>
                <w:sz w:val="20"/>
                <w:szCs w:val="20"/>
                <w:lang w:val="en-US"/>
              </w:rPr>
              <w:t xml:space="preserve"> Lf</w:t>
            </w:r>
          </w:p>
          <w:p w14:paraId="2FEE11C2" w14:textId="5A5AB3CE" w:rsidR="00233697" w:rsidRPr="008536CA" w:rsidRDefault="00233697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(n=6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2C03CF" w14:textId="0DFF3CF5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9B0F37" w14:textId="0D5AF142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OR (95% CI)</w:t>
            </w:r>
          </w:p>
          <w:p w14:paraId="042764B6" w14:textId="77777777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0% difference De</w:t>
            </w:r>
          </w:p>
          <w:p w14:paraId="51A383DA" w14:textId="03203DF4" w:rsidR="00055207" w:rsidRPr="008536CA" w:rsidRDefault="00055207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(n=</w:t>
            </w:r>
            <w:r w:rsidR="00E57340" w:rsidRPr="008536CA">
              <w:rPr>
                <w:b/>
                <w:sz w:val="20"/>
                <w:szCs w:val="20"/>
                <w:lang w:val="en-US"/>
              </w:rPr>
              <w:t>41</w:t>
            </w:r>
            <w:r w:rsidRPr="008536C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90617FE" w14:textId="13D22E77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4E362D3" w14:textId="74E63156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OR (95% CI)</w:t>
            </w:r>
          </w:p>
          <w:p w14:paraId="24915293" w14:textId="7A7B42FA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0% difference B</w:t>
            </w:r>
            <w:r w:rsidR="009E0966" w:rsidRPr="008536CA">
              <w:rPr>
                <w:b/>
                <w:sz w:val="20"/>
                <w:szCs w:val="20"/>
                <w:lang w:val="en-US"/>
              </w:rPr>
              <w:t>e</w:t>
            </w:r>
          </w:p>
          <w:p w14:paraId="49D31DED" w14:textId="1214364E" w:rsidR="00055207" w:rsidRPr="008536CA" w:rsidRDefault="00055207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(n=</w:t>
            </w:r>
            <w:r w:rsidR="00E57340" w:rsidRPr="008536CA">
              <w:rPr>
                <w:b/>
                <w:sz w:val="20"/>
                <w:szCs w:val="20"/>
                <w:lang w:val="en-US"/>
              </w:rPr>
              <w:t>56</w:t>
            </w:r>
            <w:r w:rsidRPr="008536C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32FDED8" w14:textId="014D4C33" w:rsidR="00D82F05" w:rsidRPr="008536CA" w:rsidRDefault="00D82F05" w:rsidP="00F26311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p</w:t>
            </w:r>
            <w:bookmarkStart w:id="0" w:name="_GoBack"/>
            <w:bookmarkEnd w:id="0"/>
          </w:p>
        </w:tc>
      </w:tr>
      <w:tr w:rsidR="008536CA" w:rsidRPr="008536CA" w14:paraId="5D365484" w14:textId="77777777" w:rsidTr="002F0349">
        <w:trPr>
          <w:trHeight w:val="340"/>
        </w:trPr>
        <w:tc>
          <w:tcPr>
            <w:tcW w:w="26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4B631E" w14:textId="741C1B8B" w:rsidR="00D82F05" w:rsidRPr="008536CA" w:rsidRDefault="007D3C58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Severe TR</w:t>
            </w:r>
          </w:p>
        </w:tc>
        <w:tc>
          <w:tcPr>
            <w:tcW w:w="21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266864" w14:textId="7CAE6C15" w:rsidR="00D82F05" w:rsidRPr="008536CA" w:rsidRDefault="00C120F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4 (0.29-1.8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7F8CC9" w14:textId="3AEEF33C" w:rsidR="00D82F05" w:rsidRPr="008536CA" w:rsidRDefault="00C120F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18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48C74D" w14:textId="36D88808" w:rsidR="00D82F05" w:rsidRPr="008536CA" w:rsidRDefault="00F26CF6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58 (0.62-4.07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128500" w14:textId="7CF1ECDE" w:rsidR="00D82F05" w:rsidRPr="008536CA" w:rsidRDefault="00F26CF6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40</w:t>
            </w:r>
          </w:p>
        </w:tc>
        <w:tc>
          <w:tcPr>
            <w:tcW w:w="2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53B65" w14:textId="2B1FFA27" w:rsidR="00D82F05" w:rsidRPr="008536CA" w:rsidRDefault="00710DEF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42 (0.58-3.49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448F33" w14:textId="0ECA8918" w:rsidR="00D82F05" w:rsidRPr="008536CA" w:rsidRDefault="00710DEF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43</w:t>
            </w:r>
          </w:p>
        </w:tc>
      </w:tr>
      <w:tr w:rsidR="008536CA" w:rsidRPr="008536CA" w14:paraId="24E7C861" w14:textId="77777777" w:rsidTr="002F0349">
        <w:trPr>
          <w:trHeight w:val="340"/>
        </w:trPr>
        <w:tc>
          <w:tcPr>
            <w:tcW w:w="2600" w:type="dxa"/>
          </w:tcPr>
          <w:p w14:paraId="0855469D" w14:textId="299AF53D" w:rsidR="00D82F05" w:rsidRPr="008536CA" w:rsidRDefault="007D3C58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 xml:space="preserve">Cardiac Index </w:t>
            </w:r>
            <w:r w:rsidR="002F0349" w:rsidRPr="008536CA">
              <w:rPr>
                <w:sz w:val="20"/>
                <w:szCs w:val="20"/>
                <w:lang w:val="en-US"/>
              </w:rPr>
              <w:t>&lt;2.2 l/min/m²</w:t>
            </w:r>
          </w:p>
        </w:tc>
        <w:tc>
          <w:tcPr>
            <w:tcW w:w="2183" w:type="dxa"/>
          </w:tcPr>
          <w:p w14:paraId="4A82B5C6" w14:textId="103008D9" w:rsidR="00D82F05" w:rsidRPr="008536CA" w:rsidRDefault="00C80CEF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3 (0.38-1.4)</w:t>
            </w:r>
          </w:p>
        </w:tc>
        <w:tc>
          <w:tcPr>
            <w:tcW w:w="851" w:type="dxa"/>
          </w:tcPr>
          <w:p w14:paraId="13844460" w14:textId="56027D2B" w:rsidR="00D82F05" w:rsidRPr="008536CA" w:rsidRDefault="00C80CEF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51</w:t>
            </w:r>
          </w:p>
        </w:tc>
        <w:tc>
          <w:tcPr>
            <w:tcW w:w="2222" w:type="dxa"/>
          </w:tcPr>
          <w:p w14:paraId="543FC960" w14:textId="5E71D588" w:rsidR="00D82F05" w:rsidRPr="008536CA" w:rsidRDefault="003C1E60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41 (0.69-2.89)</w:t>
            </w:r>
          </w:p>
        </w:tc>
        <w:tc>
          <w:tcPr>
            <w:tcW w:w="851" w:type="dxa"/>
          </w:tcPr>
          <w:p w14:paraId="2E1D520D" w14:textId="6F4B25EE" w:rsidR="00D82F05" w:rsidRPr="008536CA" w:rsidRDefault="003C1E60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50</w:t>
            </w:r>
          </w:p>
        </w:tc>
        <w:tc>
          <w:tcPr>
            <w:tcW w:w="2222" w:type="dxa"/>
          </w:tcPr>
          <w:p w14:paraId="35E17EF6" w14:textId="07B6692A" w:rsidR="00D82F05" w:rsidRPr="008536CA" w:rsidRDefault="009F2880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.55 (1.30-4.99)</w:t>
            </w:r>
          </w:p>
        </w:tc>
        <w:tc>
          <w:tcPr>
            <w:tcW w:w="850" w:type="dxa"/>
          </w:tcPr>
          <w:p w14:paraId="26D06CB9" w14:textId="754217A6" w:rsidR="00D82F05" w:rsidRPr="008536CA" w:rsidRDefault="009F2880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8536CA" w:rsidRPr="008536CA" w14:paraId="3166370A" w14:textId="77777777" w:rsidTr="002F0349">
        <w:trPr>
          <w:trHeight w:val="340"/>
        </w:trPr>
        <w:tc>
          <w:tcPr>
            <w:tcW w:w="2600" w:type="dxa"/>
          </w:tcPr>
          <w:p w14:paraId="6AFEFC8A" w14:textId="0F8766EF" w:rsidR="00D82F05" w:rsidRPr="008536CA" w:rsidRDefault="00170337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2183" w:type="dxa"/>
          </w:tcPr>
          <w:p w14:paraId="532B2907" w14:textId="79FCC395" w:rsidR="00D82F05" w:rsidRPr="008536CA" w:rsidRDefault="00A50172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.58</w:t>
            </w:r>
            <w:r w:rsidR="00BF4235" w:rsidRPr="008536CA">
              <w:rPr>
                <w:b/>
                <w:sz w:val="20"/>
                <w:szCs w:val="20"/>
                <w:lang w:val="en-US"/>
              </w:rPr>
              <w:t xml:space="preserve"> (</w:t>
            </w:r>
            <w:r w:rsidRPr="008536CA">
              <w:rPr>
                <w:b/>
                <w:sz w:val="20"/>
                <w:szCs w:val="20"/>
                <w:lang w:val="en-US"/>
              </w:rPr>
              <w:t>1.33</w:t>
            </w:r>
            <w:r w:rsidR="00BF4235" w:rsidRPr="008536CA">
              <w:rPr>
                <w:b/>
                <w:sz w:val="20"/>
                <w:szCs w:val="20"/>
                <w:lang w:val="en-US"/>
              </w:rPr>
              <w:t>-</w:t>
            </w:r>
            <w:r w:rsidRPr="008536CA">
              <w:rPr>
                <w:b/>
                <w:sz w:val="20"/>
                <w:szCs w:val="20"/>
                <w:lang w:val="en-US"/>
              </w:rPr>
              <w:t>5.00</w:t>
            </w:r>
            <w:r w:rsidR="00BF4235" w:rsidRPr="008536CA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39D1C4CA" w14:textId="32CECC06" w:rsidR="00D82F05" w:rsidRPr="008536CA" w:rsidRDefault="00BF4235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222" w:type="dxa"/>
          </w:tcPr>
          <w:p w14:paraId="3F774BA8" w14:textId="533BFC14" w:rsidR="00D82F05" w:rsidRPr="008536CA" w:rsidRDefault="00D661B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46</w:t>
            </w:r>
            <w:r w:rsidR="00596703" w:rsidRPr="008536CA">
              <w:rPr>
                <w:sz w:val="20"/>
                <w:szCs w:val="20"/>
                <w:lang w:val="en-US"/>
              </w:rPr>
              <w:t xml:space="preserve"> (0.</w:t>
            </w:r>
            <w:r w:rsidRPr="008536CA">
              <w:rPr>
                <w:sz w:val="20"/>
                <w:szCs w:val="20"/>
                <w:lang w:val="en-US"/>
              </w:rPr>
              <w:t>71</w:t>
            </w:r>
            <w:r w:rsidR="00596703" w:rsidRPr="008536CA">
              <w:rPr>
                <w:sz w:val="20"/>
                <w:szCs w:val="20"/>
                <w:lang w:val="en-US"/>
              </w:rPr>
              <w:t>-</w:t>
            </w:r>
            <w:r w:rsidRPr="008536CA">
              <w:rPr>
                <w:sz w:val="20"/>
                <w:szCs w:val="20"/>
                <w:lang w:val="en-US"/>
              </w:rPr>
              <w:t>3.00</w:t>
            </w:r>
            <w:r w:rsidR="00596703" w:rsidRPr="008536C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</w:tcPr>
          <w:p w14:paraId="5E9E3070" w14:textId="720B5322" w:rsidR="00D82F05" w:rsidRPr="008536CA" w:rsidRDefault="0059670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02</w:t>
            </w:r>
          </w:p>
        </w:tc>
        <w:tc>
          <w:tcPr>
            <w:tcW w:w="2222" w:type="dxa"/>
          </w:tcPr>
          <w:p w14:paraId="75B532AB" w14:textId="768B0D7A" w:rsidR="00D82F05" w:rsidRPr="008536CA" w:rsidRDefault="00736948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33 (0.68</w:t>
            </w:r>
            <w:r w:rsidR="004D602D" w:rsidRPr="008536CA">
              <w:rPr>
                <w:sz w:val="20"/>
                <w:szCs w:val="20"/>
                <w:lang w:val="en-US"/>
              </w:rPr>
              <w:t>-2.59)</w:t>
            </w:r>
          </w:p>
        </w:tc>
        <w:tc>
          <w:tcPr>
            <w:tcW w:w="850" w:type="dxa"/>
          </w:tcPr>
          <w:p w14:paraId="4365BF3C" w14:textId="3EC2F973" w:rsidR="00D82F05" w:rsidRPr="008536CA" w:rsidRDefault="00AD3A5D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94</w:t>
            </w:r>
          </w:p>
        </w:tc>
      </w:tr>
      <w:tr w:rsidR="008536CA" w:rsidRPr="008536CA" w14:paraId="2B9A9C39" w14:textId="77777777" w:rsidTr="002F0349">
        <w:trPr>
          <w:trHeight w:val="340"/>
        </w:trPr>
        <w:tc>
          <w:tcPr>
            <w:tcW w:w="2600" w:type="dxa"/>
          </w:tcPr>
          <w:p w14:paraId="3779AAEF" w14:textId="7EFDE92F" w:rsidR="004B6847" w:rsidRPr="008536CA" w:rsidRDefault="004B6847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ge per year</w:t>
            </w:r>
          </w:p>
        </w:tc>
        <w:tc>
          <w:tcPr>
            <w:tcW w:w="2183" w:type="dxa"/>
          </w:tcPr>
          <w:p w14:paraId="519F58E2" w14:textId="5EBC77AE" w:rsidR="004B6847" w:rsidRPr="008536CA" w:rsidRDefault="00710B25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</w:t>
            </w:r>
            <w:r w:rsidR="00190D8F" w:rsidRPr="008536CA">
              <w:rPr>
                <w:sz w:val="20"/>
                <w:szCs w:val="20"/>
                <w:lang w:val="en-US"/>
              </w:rPr>
              <w:t>3</w:t>
            </w:r>
            <w:r w:rsidRPr="008536CA">
              <w:rPr>
                <w:sz w:val="20"/>
                <w:szCs w:val="20"/>
                <w:lang w:val="en-US"/>
              </w:rPr>
              <w:t xml:space="preserve"> (0.99-1.08)</w:t>
            </w:r>
          </w:p>
        </w:tc>
        <w:tc>
          <w:tcPr>
            <w:tcW w:w="851" w:type="dxa"/>
          </w:tcPr>
          <w:p w14:paraId="6921A992" w14:textId="16336DF9" w:rsidR="004B6847" w:rsidRPr="008536CA" w:rsidRDefault="00710B25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185</w:t>
            </w:r>
          </w:p>
        </w:tc>
        <w:tc>
          <w:tcPr>
            <w:tcW w:w="2222" w:type="dxa"/>
          </w:tcPr>
          <w:p w14:paraId="4B732D37" w14:textId="2B50BE73" w:rsidR="004B6847" w:rsidRPr="008536CA" w:rsidRDefault="00190D8F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4 (0.99-</w:t>
            </w:r>
            <w:r w:rsidR="00D121ED" w:rsidRPr="008536CA">
              <w:rPr>
                <w:sz w:val="20"/>
                <w:szCs w:val="20"/>
                <w:lang w:val="en-US"/>
              </w:rPr>
              <w:t>1.10)</w:t>
            </w:r>
          </w:p>
        </w:tc>
        <w:tc>
          <w:tcPr>
            <w:tcW w:w="851" w:type="dxa"/>
          </w:tcPr>
          <w:p w14:paraId="1C9A7565" w14:textId="63EADB99" w:rsidR="004B6847" w:rsidRPr="008536CA" w:rsidRDefault="0034240C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127</w:t>
            </w:r>
          </w:p>
        </w:tc>
        <w:tc>
          <w:tcPr>
            <w:tcW w:w="2222" w:type="dxa"/>
          </w:tcPr>
          <w:p w14:paraId="6C965212" w14:textId="2A1E0061" w:rsidR="004B6847" w:rsidRPr="008536CA" w:rsidRDefault="0016186D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2 (0.97-1.07)</w:t>
            </w:r>
          </w:p>
        </w:tc>
        <w:tc>
          <w:tcPr>
            <w:tcW w:w="850" w:type="dxa"/>
          </w:tcPr>
          <w:p w14:paraId="5DD76716" w14:textId="69FC8F0A" w:rsidR="004B6847" w:rsidRPr="008536CA" w:rsidRDefault="0016186D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55</w:t>
            </w:r>
          </w:p>
        </w:tc>
      </w:tr>
      <w:tr w:rsidR="008536CA" w:rsidRPr="008536CA" w14:paraId="6DA9F79B" w14:textId="77777777" w:rsidTr="002F0349">
        <w:trPr>
          <w:trHeight w:val="340"/>
        </w:trPr>
        <w:tc>
          <w:tcPr>
            <w:tcW w:w="2600" w:type="dxa"/>
          </w:tcPr>
          <w:p w14:paraId="78EFB1F6" w14:textId="05C6B555" w:rsidR="00025B16" w:rsidRPr="008536CA" w:rsidRDefault="00025B16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Age</w:t>
            </w:r>
            <w:r w:rsidR="00E85259" w:rsidRPr="008536CA">
              <w:rPr>
                <w:sz w:val="20"/>
                <w:szCs w:val="20"/>
                <w:lang w:val="en-US"/>
              </w:rPr>
              <w:t xml:space="preserve"> ≥78</w:t>
            </w:r>
            <w:r w:rsidR="004B6847" w:rsidRPr="008536CA">
              <w:rPr>
                <w:sz w:val="20"/>
                <w:szCs w:val="20"/>
                <w:lang w:val="en-US"/>
              </w:rPr>
              <w:t xml:space="preserve"> years</w:t>
            </w:r>
          </w:p>
        </w:tc>
        <w:tc>
          <w:tcPr>
            <w:tcW w:w="2183" w:type="dxa"/>
          </w:tcPr>
          <w:p w14:paraId="1E8B1D16" w14:textId="44FAF763" w:rsidR="00025B16" w:rsidRPr="008536CA" w:rsidRDefault="00BF4B94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2.24 (1.2-4.35)</w:t>
            </w:r>
          </w:p>
        </w:tc>
        <w:tc>
          <w:tcPr>
            <w:tcW w:w="851" w:type="dxa"/>
          </w:tcPr>
          <w:p w14:paraId="59E78C10" w14:textId="3FE73187" w:rsidR="00025B16" w:rsidRPr="008536CA" w:rsidRDefault="00BF4B94" w:rsidP="0078717A">
            <w:pPr>
              <w:spacing w:after="120"/>
              <w:ind w:firstLine="0"/>
              <w:jc w:val="center"/>
              <w:rPr>
                <w:b/>
                <w:sz w:val="20"/>
                <w:szCs w:val="20"/>
                <w:lang w:val="en-US"/>
              </w:rPr>
            </w:pPr>
            <w:r w:rsidRPr="008536CA">
              <w:rPr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222" w:type="dxa"/>
          </w:tcPr>
          <w:p w14:paraId="22F52F0F" w14:textId="5F6D2187" w:rsidR="00025B16" w:rsidRPr="008536CA" w:rsidRDefault="00FF69FA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70 (0.82-3.49)</w:t>
            </w:r>
          </w:p>
        </w:tc>
        <w:tc>
          <w:tcPr>
            <w:tcW w:w="851" w:type="dxa"/>
          </w:tcPr>
          <w:p w14:paraId="331B25D8" w14:textId="10AEE31A" w:rsidR="00025B16" w:rsidRPr="008536CA" w:rsidRDefault="00FF69FA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152</w:t>
            </w:r>
          </w:p>
        </w:tc>
        <w:tc>
          <w:tcPr>
            <w:tcW w:w="2222" w:type="dxa"/>
          </w:tcPr>
          <w:p w14:paraId="3387AFAE" w14:textId="1391EF32" w:rsidR="00025B16" w:rsidRPr="008536CA" w:rsidRDefault="00312B78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41 (0.72-2.75)</w:t>
            </w:r>
          </w:p>
        </w:tc>
        <w:tc>
          <w:tcPr>
            <w:tcW w:w="850" w:type="dxa"/>
          </w:tcPr>
          <w:p w14:paraId="776B6260" w14:textId="71CE301F" w:rsidR="00025B16" w:rsidRPr="008536CA" w:rsidRDefault="00312B78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12</w:t>
            </w:r>
          </w:p>
        </w:tc>
      </w:tr>
      <w:tr w:rsidR="008536CA" w:rsidRPr="008536CA" w14:paraId="4F0F16A4" w14:textId="77777777" w:rsidTr="0017033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395A5718" w14:textId="0DCD5B97" w:rsidR="00D82F05" w:rsidRPr="008536CA" w:rsidRDefault="00170337" w:rsidP="0078717A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Heart rate</w:t>
            </w:r>
            <w:r w:rsidR="0027240F" w:rsidRPr="008536CA">
              <w:rPr>
                <w:sz w:val="20"/>
                <w:szCs w:val="20"/>
                <w:lang w:val="en-US"/>
              </w:rPr>
              <w:t xml:space="preserve"> (bpm)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9CC131A" w14:textId="22E020E8" w:rsidR="00D82F05" w:rsidRPr="008536CA" w:rsidRDefault="002100E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05AF0E" w14:textId="689235B8" w:rsidR="00D82F05" w:rsidRPr="008536CA" w:rsidRDefault="002100E3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7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619610F" w14:textId="3C7ED0AC" w:rsidR="00D82F05" w:rsidRPr="008536CA" w:rsidRDefault="009E202A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99 (0.97-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AD6666" w14:textId="6295C509" w:rsidR="00D82F05" w:rsidRPr="008536CA" w:rsidRDefault="009E202A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53E2AC0" w14:textId="3D9ED7FD" w:rsidR="00D82F05" w:rsidRPr="008536CA" w:rsidRDefault="00750499" w:rsidP="0078717A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0 (0.9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FADD78" w14:textId="2781C32F" w:rsidR="00D82F05" w:rsidRPr="008536CA" w:rsidRDefault="00750499" w:rsidP="0078717A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56</w:t>
            </w:r>
          </w:p>
        </w:tc>
      </w:tr>
      <w:tr w:rsidR="008536CA" w:rsidRPr="008536CA" w14:paraId="67C20D93" w14:textId="77777777" w:rsidTr="0017033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7CBCA07E" w14:textId="1A3F5669" w:rsidR="00842F2B" w:rsidRPr="008536CA" w:rsidRDefault="00842F2B" w:rsidP="00842F2B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Heart rate ≥</w:t>
            </w:r>
            <w:r w:rsidR="0027240F" w:rsidRPr="008536CA">
              <w:rPr>
                <w:sz w:val="20"/>
                <w:szCs w:val="20"/>
                <w:lang w:val="en-US"/>
              </w:rPr>
              <w:t>100 bp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6B660E69" w14:textId="43BE9555" w:rsidR="00842F2B" w:rsidRPr="008536CA" w:rsidRDefault="00E27B8C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91 (0.28-2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43D019" w14:textId="520EB0BB" w:rsidR="00842F2B" w:rsidRPr="008536CA" w:rsidRDefault="00E27B8C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86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59335F5" w14:textId="7542A02C" w:rsidR="00842F2B" w:rsidRPr="008536CA" w:rsidRDefault="006355B2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8 (0.10-2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89E0E8" w14:textId="2F9F3DA4" w:rsidR="00842F2B" w:rsidRPr="008536CA" w:rsidRDefault="006355B2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8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385E325" w14:textId="1D68D69F" w:rsidR="00842F2B" w:rsidRPr="008536CA" w:rsidRDefault="00133E4D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58 (0.50-5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67EB7F" w14:textId="04DC2829" w:rsidR="00842F2B" w:rsidRPr="008536CA" w:rsidRDefault="00133E4D" w:rsidP="00842F2B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435</w:t>
            </w:r>
          </w:p>
        </w:tc>
      </w:tr>
      <w:tr w:rsidR="008536CA" w:rsidRPr="008536CA" w14:paraId="7ADC40CB" w14:textId="77777777" w:rsidTr="0017033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1F0EACD4" w14:textId="07CBB09A" w:rsidR="00842F2B" w:rsidRPr="008536CA" w:rsidRDefault="00842F2B" w:rsidP="00842F2B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No sinus rhythm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108F0D3" w14:textId="34DA7ED4" w:rsidR="00842F2B" w:rsidRPr="008536CA" w:rsidRDefault="003C3223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21 (0.64-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0B7DC9" w14:textId="66C78265" w:rsidR="00842F2B" w:rsidRPr="008536CA" w:rsidRDefault="003C3223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60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6E5452A" w14:textId="260B3E3F" w:rsidR="00842F2B" w:rsidRPr="008536CA" w:rsidRDefault="00C65711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19 (0.58-2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9B181F" w14:textId="2A2A8318" w:rsidR="00842F2B" w:rsidRPr="008536CA" w:rsidRDefault="00C65711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63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CF9627B" w14:textId="30EEA778" w:rsidR="00842F2B" w:rsidRPr="008536CA" w:rsidRDefault="00825CAE" w:rsidP="00842F2B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9 (0.57-2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40764" w14:textId="461ACDD6" w:rsidR="00842F2B" w:rsidRPr="008536CA" w:rsidRDefault="00825CAE" w:rsidP="00842F2B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89</w:t>
            </w:r>
          </w:p>
        </w:tc>
      </w:tr>
      <w:tr w:rsidR="008536CA" w:rsidRPr="008536CA" w14:paraId="7C8DC1DC" w14:textId="77777777" w:rsidTr="0017033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4589D9FA" w14:textId="7A4EE13A" w:rsidR="00842F2B" w:rsidRPr="008536CA" w:rsidRDefault="00842F2B" w:rsidP="006D6FE8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BMI ≥30</w:t>
            </w:r>
            <w:r w:rsidR="00495B50" w:rsidRPr="008536CA">
              <w:rPr>
                <w:sz w:val="20"/>
                <w:szCs w:val="20"/>
                <w:lang w:val="en-US"/>
              </w:rPr>
              <w:t xml:space="preserve"> </w:t>
            </w:r>
            <w:r w:rsidRPr="008536CA">
              <w:rPr>
                <w:sz w:val="20"/>
                <w:szCs w:val="20"/>
                <w:lang w:val="en-US"/>
              </w:rPr>
              <w:t>kg/m²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47C1446" w14:textId="712FF2A3" w:rsidR="00842F2B" w:rsidRPr="008536CA" w:rsidRDefault="000146E1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64 (0.31-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22B412" w14:textId="6CACA640" w:rsidR="00842F2B" w:rsidRPr="008536CA" w:rsidRDefault="000146E1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216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962ECEE" w14:textId="29A794F4" w:rsidR="00842F2B" w:rsidRPr="008536CA" w:rsidRDefault="00FA5A5D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4 (0.24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2850DB" w14:textId="5ADDF17B" w:rsidR="00842F2B" w:rsidRPr="008536CA" w:rsidRDefault="00FA5A5D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149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CB2DF10" w14:textId="22FA0973" w:rsidR="00842F2B" w:rsidRPr="008536CA" w:rsidRDefault="00457AF6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9 (0.54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244C3F" w14:textId="02A56007" w:rsidR="00842F2B" w:rsidRPr="008536CA" w:rsidRDefault="00457AF6" w:rsidP="006D6FE8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812</w:t>
            </w:r>
          </w:p>
        </w:tc>
      </w:tr>
      <w:tr w:rsidR="008536CA" w:rsidRPr="008536CA" w14:paraId="2DEC6E4F" w14:textId="77777777" w:rsidTr="00170337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</w:tcPr>
          <w:p w14:paraId="0029947B" w14:textId="49A40F48" w:rsidR="00842F2B" w:rsidRPr="008536CA" w:rsidRDefault="00842F2B" w:rsidP="006D6FE8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BMI ≥35</w:t>
            </w:r>
            <w:r w:rsidR="00495B50" w:rsidRPr="008536CA">
              <w:rPr>
                <w:sz w:val="20"/>
                <w:szCs w:val="20"/>
                <w:lang w:val="en-US"/>
              </w:rPr>
              <w:t xml:space="preserve"> </w:t>
            </w:r>
            <w:r w:rsidRPr="008536CA">
              <w:rPr>
                <w:sz w:val="20"/>
                <w:szCs w:val="20"/>
                <w:lang w:val="en-US"/>
              </w:rPr>
              <w:t>kg/m²</w:t>
            </w: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5631F093" w14:textId="40663727" w:rsidR="00842F2B" w:rsidRPr="008536CA" w:rsidRDefault="00AE5F97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1 (0.21-2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E71297" w14:textId="41BDB98C" w:rsidR="00842F2B" w:rsidRPr="008536CA" w:rsidRDefault="00AE5F97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93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FC11541" w14:textId="0D8134E8" w:rsidR="00842F2B" w:rsidRPr="008536CA" w:rsidRDefault="00B922DD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3.09 (0.94-10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935C1" w14:textId="67967235" w:rsidR="00842F2B" w:rsidRPr="008536CA" w:rsidRDefault="00B922DD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064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2701079" w14:textId="72BF066D" w:rsidR="00842F2B" w:rsidRPr="008536CA" w:rsidRDefault="00070DA8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86 (0.57-6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34A009" w14:textId="34D132A4" w:rsidR="00842F2B" w:rsidRPr="008536CA" w:rsidRDefault="00070DA8" w:rsidP="006D6FE8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04</w:t>
            </w:r>
          </w:p>
        </w:tc>
      </w:tr>
      <w:tr w:rsidR="008536CA" w:rsidRPr="008536CA" w14:paraId="102693B3" w14:textId="77777777" w:rsidTr="002F0349">
        <w:trPr>
          <w:trHeight w:val="34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9AB18" w14:textId="186214DA" w:rsidR="00842F2B" w:rsidRPr="008536CA" w:rsidRDefault="00842F2B" w:rsidP="006D6FE8">
            <w:pPr>
              <w:spacing w:after="120"/>
              <w:ind w:firstLine="0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Body fat ≥30</w:t>
            </w:r>
            <w:r w:rsidR="00495B50" w:rsidRPr="008536CA">
              <w:rPr>
                <w:sz w:val="20"/>
                <w:szCs w:val="20"/>
                <w:lang w:val="en-US"/>
              </w:rPr>
              <w:t xml:space="preserve"> </w:t>
            </w:r>
            <w:r w:rsidRPr="008536CA">
              <w:rPr>
                <w:sz w:val="20"/>
                <w:szCs w:val="20"/>
                <w:lang w:val="en-US"/>
              </w:rPr>
              <w:t xml:space="preserve">% </w:t>
            </w: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55BE9" w14:textId="6291AF2C" w:rsidR="00842F2B" w:rsidRPr="008536CA" w:rsidRDefault="00E97949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78 (0.37-1.6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3C939" w14:textId="68004617" w:rsidR="00842F2B" w:rsidRPr="008536CA" w:rsidRDefault="00E97949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501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B4AF1" w14:textId="1480C876" w:rsidR="00842F2B" w:rsidRPr="008536CA" w:rsidRDefault="00D8614C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67 (0.29-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6B65C" w14:textId="17D8FFAB" w:rsidR="00842F2B" w:rsidRPr="008536CA" w:rsidRDefault="00D8614C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ECF76" w14:textId="73E34563" w:rsidR="00842F2B" w:rsidRPr="008536CA" w:rsidRDefault="00F748CA" w:rsidP="006D6FE8">
            <w:pPr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0 (0.47-2.1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9B08B" w14:textId="4DF044C6" w:rsidR="00842F2B" w:rsidRPr="008536CA" w:rsidRDefault="00F748CA" w:rsidP="006D6FE8">
            <w:pPr>
              <w:keepNext/>
              <w:spacing w:after="120"/>
              <w:ind w:firstLine="0"/>
              <w:jc w:val="center"/>
              <w:rPr>
                <w:sz w:val="20"/>
                <w:szCs w:val="20"/>
                <w:lang w:val="en-US"/>
              </w:rPr>
            </w:pPr>
            <w:r w:rsidRPr="008536CA">
              <w:rPr>
                <w:sz w:val="20"/>
                <w:szCs w:val="20"/>
                <w:lang w:val="en-US"/>
              </w:rPr>
              <w:t>1.000</w:t>
            </w:r>
          </w:p>
        </w:tc>
      </w:tr>
    </w:tbl>
    <w:p w14:paraId="58677CC8" w14:textId="0485F3CB" w:rsidR="00B107B7" w:rsidRPr="008536CA" w:rsidRDefault="005974D2" w:rsidP="0000766D">
      <w:pPr>
        <w:rPr>
          <w:lang w:val="en-US"/>
        </w:rPr>
      </w:pPr>
      <w:r w:rsidRPr="008536CA">
        <w:rPr>
          <w:u w:val="single"/>
          <w:lang w:val="en-US"/>
        </w:rPr>
        <w:t>Abbreviations</w:t>
      </w:r>
      <w:r w:rsidRPr="008536CA">
        <w:rPr>
          <w:lang w:val="en-US"/>
        </w:rPr>
        <w:t>: Lf denominates LaFarge; De, Dehmer; B</w:t>
      </w:r>
      <w:r w:rsidR="009E0966" w:rsidRPr="008536CA">
        <w:rPr>
          <w:lang w:val="en-US"/>
        </w:rPr>
        <w:t>e</w:t>
      </w:r>
      <w:r w:rsidRPr="008536CA">
        <w:rPr>
          <w:lang w:val="en-US"/>
        </w:rPr>
        <w:t>, Bergstra</w:t>
      </w:r>
      <w:r w:rsidR="000B74C4" w:rsidRPr="008536CA">
        <w:rPr>
          <w:lang w:val="en-US"/>
        </w:rPr>
        <w:t>; TR, tricuspid regurgitation and BMI, body mass index</w:t>
      </w:r>
      <w:r w:rsidRPr="008536CA">
        <w:rPr>
          <w:lang w:val="en-US"/>
        </w:rPr>
        <w:t>.</w:t>
      </w:r>
    </w:p>
    <w:sectPr w:rsidR="00B107B7" w:rsidRPr="008536CA" w:rsidSect="00D82F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8D6C4" w14:textId="77777777" w:rsidR="00DC16A4" w:rsidRDefault="00DC16A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4B81" w14:textId="77777777" w:rsidR="00DC16A4" w:rsidRDefault="00DC16A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35C5E" w14:textId="77777777" w:rsidR="00DC16A4" w:rsidRDefault="00DC16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AE0A4" w14:textId="77777777" w:rsidR="00DC16A4" w:rsidRDefault="00DC16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9AAAE" w14:textId="043A43FD" w:rsidR="00DC16A4" w:rsidRPr="00DC16A4" w:rsidRDefault="00DC16A4" w:rsidP="00DC16A4">
    <w:pPr>
      <w:pStyle w:val="Kopfzeile"/>
      <w:jc w:val="center"/>
      <w:rPr>
        <w:lang w:val="en-US"/>
      </w:rPr>
    </w:pPr>
    <w:r w:rsidRPr="00DC16A4">
      <w:rPr>
        <w:lang w:val="en-US"/>
      </w:rPr>
      <w:t xml:space="preserve">Kresoja et al. </w:t>
    </w:r>
    <w:r>
      <w:rPr>
        <w:lang w:val="en-GB"/>
      </w:rPr>
      <w:t>Thermodilution vs estimated Fick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67FE3" w14:textId="77777777" w:rsidR="00DC16A4" w:rsidRDefault="00DC16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0766D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0B59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18DB0-2149-4854-95C6-3BBCDA086C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9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7</cp:revision>
  <dcterms:created xsi:type="dcterms:W3CDTF">2019-12-05T17:47:00Z</dcterms:created>
  <dcterms:modified xsi:type="dcterms:W3CDTF">2019-12-0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